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DF9" w:rsidRPr="00D77E6C" w:rsidRDefault="006E1DF9" w:rsidP="006E1DF9">
      <w:pPr>
        <w:spacing w:line="360" w:lineRule="auto"/>
        <w:rPr>
          <w:rFonts w:ascii="Times New Roman" w:hAnsi="Times New Roman" w:cs="Times New Roman"/>
        </w:rPr>
      </w:pPr>
      <w:proofErr w:type="gramStart"/>
      <w:r w:rsidRPr="00D77E6C">
        <w:rPr>
          <w:rFonts w:ascii="Times New Roman" w:hAnsi="Times New Roman" w:cs="Times New Roman"/>
        </w:rPr>
        <w:t>Supplementary Table.</w:t>
      </w:r>
      <w:proofErr w:type="gramEnd"/>
      <w:r w:rsidRPr="00D77E6C">
        <w:rPr>
          <w:rFonts w:ascii="Times New Roman" w:hAnsi="Times New Roman" w:cs="Times New Roman"/>
        </w:rPr>
        <w:t xml:space="preserve"> Sequences of primer pairs used to amplify </w:t>
      </w:r>
      <w:r w:rsidRPr="00397A16">
        <w:rPr>
          <w:rFonts w:ascii="Times New Roman" w:hAnsi="Times New Roman" w:cs="Times New Roman"/>
          <w:i/>
        </w:rPr>
        <w:t>FGFR3</w:t>
      </w:r>
      <w:r>
        <w:rPr>
          <w:rFonts w:ascii="Times New Roman" w:hAnsi="Times New Roman" w:cs="Times New Roman"/>
        </w:rPr>
        <w:t xml:space="preserve"> coding exons</w:t>
      </w:r>
      <w:r w:rsidRPr="00D77E6C">
        <w:rPr>
          <w:rFonts w:ascii="Times New Roman" w:hAnsi="Times New Roman" w:cs="Times New Roman"/>
        </w:rPr>
        <w:t xml:space="preserve">. </w:t>
      </w:r>
    </w:p>
    <w:tbl>
      <w:tblPr>
        <w:tblW w:w="5040" w:type="dxa"/>
        <w:jc w:val="center"/>
        <w:tblInd w:w="-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720"/>
        <w:gridCol w:w="4320"/>
      </w:tblGrid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bottom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Exon</w:t>
            </w:r>
          </w:p>
        </w:tc>
        <w:tc>
          <w:tcPr>
            <w:tcW w:w="4320" w:type="dxa"/>
            <w:tcBorders>
              <w:bottom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Primer Sequence (5' --&gt; 3')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2 F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AGGGGTCGGGACGCAGGAG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2 R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CCCAACGCCTCTGCCCGCAC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 xml:space="preserve">3 F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GTCTGTAAACGGTGCCGG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3R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 xml:space="preserve"> ACCAGAGAGACCCCCAGC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 xml:space="preserve">4 F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ATCTGGGAGGGGCACCTGGG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4 R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GTCCCTCAGCTGCCTGTGAAG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 xml:space="preserve">5 F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GTTCAGAGGGGCCTCTGCTC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5 R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 xml:space="preserve"> AGTGAGCGGAGGCAGCAACC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 xml:space="preserve">6 F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CAGACGCGGTGGTTGCTGCC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6 R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 xml:space="preserve"> GCACGTCCAGCGTGTACGTCTG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 xml:space="preserve">7 F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CGGCAGTGGCGGTGGTGGTG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7 R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CCAGCCCAGGAGCCCCAGCG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 xml:space="preserve">8 F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TCTCCCACATCCTGCCTC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8 R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GGGCCTTGGAGCTGGAGCTC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 xml:space="preserve">9 F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AGGGCGGTGCTGGCGCTCGC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9 R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AGACAGTGCGGAGCAGCAGC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 xml:space="preserve">10 F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CCTCAACGCCCATGTCTTT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10 R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AGGCAGCTCAGAACCTGGTA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 xml:space="preserve">11 F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 xml:space="preserve"> CTGTACCTCCACGCCCTGTCGC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11 R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CTGTTTCACCCCCACCACC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 xml:space="preserve">12 F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 xml:space="preserve"> GAGTGGGCGAGTTTGCACACTC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12 R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GCCCCCAGCCCTGCTCTGCAC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 xml:space="preserve">13 F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GTGCAGAGCAGGGCTGGGGGC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13 R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GCTCCTCAGACGGGCTGCCAG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 xml:space="preserve">14 F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CTGGCAGCCCGTCTGAGGAGC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14 R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CTGCTCCCAGCATCTCAGGGCA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 xml:space="preserve">15 F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GGTGGAGAGGCTTCAGCCCT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15 R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GCCAGGCGTCCTACTGGCATGA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 xml:space="preserve">16 F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TCATGCCAGTAGGACGCCTGGC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16 R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GGTCCTGGCTCTGCCCAGTTC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 xml:space="preserve">17 F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CAGCGCAGCCCTGGCCTATT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17 R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CCTGAAGGGCTGCCAGTCCCT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 xml:space="preserve">18 F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GAAGCGGCGGGGCTCACTCCT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18 R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ATAGGCGGGTGGCACCAGGC</w:t>
            </w:r>
          </w:p>
        </w:tc>
      </w:tr>
      <w:tr w:rsidR="006E1DF9" w:rsidRPr="00D77E6C" w:rsidTr="00A76B97">
        <w:trPr>
          <w:trHeight w:val="300"/>
          <w:jc w:val="center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 xml:space="preserve">19 F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GCGAAGAGGGGCTCGGTGGCAC</w:t>
            </w:r>
          </w:p>
        </w:tc>
      </w:tr>
      <w:tr w:rsidR="006E1DF9" w:rsidRPr="00D77E6C" w:rsidTr="00A76B97">
        <w:trPr>
          <w:trHeight w:val="306"/>
          <w:jc w:val="center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19 R</w:t>
            </w:r>
          </w:p>
        </w:tc>
        <w:tc>
          <w:tcPr>
            <w:tcW w:w="4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1DF9" w:rsidRPr="00D77E6C" w:rsidRDefault="006E1DF9" w:rsidP="00A76B9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77E6C">
              <w:rPr>
                <w:rFonts w:ascii="Times New Roman" w:hAnsi="Times New Roman" w:cs="Times New Roman"/>
                <w:color w:val="000000"/>
              </w:rPr>
              <w:t>CACCAGCAGCAGGGTGGGCTGCTAG</w:t>
            </w:r>
          </w:p>
        </w:tc>
      </w:tr>
    </w:tbl>
    <w:p w:rsidR="00C21D8D" w:rsidRDefault="006E1DF9">
      <w:bookmarkStart w:id="0" w:name="_GoBack"/>
      <w:bookmarkEnd w:id="0"/>
    </w:p>
    <w:sectPr w:rsidR="00C21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DF9"/>
    <w:rsid w:val="001611B0"/>
    <w:rsid w:val="006E1DF9"/>
    <w:rsid w:val="00C76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DF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DF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Xue</dc:creator>
  <cp:lastModifiedBy>Yuan Xue</cp:lastModifiedBy>
  <cp:revision>1</cp:revision>
  <dcterms:created xsi:type="dcterms:W3CDTF">2014-03-14T14:51:00Z</dcterms:created>
  <dcterms:modified xsi:type="dcterms:W3CDTF">2014-03-14T14:52:00Z</dcterms:modified>
</cp:coreProperties>
</file>